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4958" w:rsidRPr="006A0D5B" w:rsidRDefault="00DE4DC2" w:rsidP="00F43DF8">
      <w:pPr>
        <w:pStyle w:val="BodyText"/>
        <w:bidi w:val="0"/>
        <w:spacing w:after="0" w:line="360" w:lineRule="auto"/>
        <w:jc w:val="both"/>
      </w:pPr>
      <w:r w:rsidRPr="006A0D5B">
        <w:rPr>
          <w:b/>
          <w:bCs/>
        </w:rPr>
        <w:t xml:space="preserve">Supplementary </w:t>
      </w:r>
      <w:r w:rsidR="00EA4673" w:rsidRPr="006A0D5B">
        <w:rPr>
          <w:b/>
          <w:bCs/>
        </w:rPr>
        <w:t>Fi</w:t>
      </w:r>
      <w:bookmarkStart w:id="0" w:name="_GoBack"/>
      <w:bookmarkEnd w:id="0"/>
      <w:r w:rsidR="00EA4673" w:rsidRPr="006A0D5B">
        <w:rPr>
          <w:b/>
          <w:bCs/>
        </w:rPr>
        <w:t xml:space="preserve">gure </w:t>
      </w:r>
      <w:r w:rsidRPr="006A0D5B">
        <w:rPr>
          <w:b/>
          <w:bCs/>
        </w:rPr>
        <w:t>1</w:t>
      </w:r>
      <w:r w:rsidR="00EA4673" w:rsidRPr="006A0D5B">
        <w:rPr>
          <w:b/>
          <w:bCs/>
        </w:rPr>
        <w:t xml:space="preserve">. </w:t>
      </w:r>
      <w:r w:rsidR="00A52988" w:rsidRPr="006A0D5B">
        <w:rPr>
          <w:b/>
          <w:bCs/>
        </w:rPr>
        <w:t xml:space="preserve">Characterization of </w:t>
      </w:r>
      <w:r w:rsidR="00A52988" w:rsidRPr="006A0D5B">
        <w:rPr>
          <w:rFonts w:ascii="Symbol" w:hAnsi="Symbol"/>
          <w:b/>
          <w:bCs/>
        </w:rPr>
        <w:t></w:t>
      </w:r>
      <w:r w:rsidR="00A52988" w:rsidRPr="006A0D5B">
        <w:rPr>
          <w:b/>
          <w:bCs/>
        </w:rPr>
        <w:t>-</w:t>
      </w:r>
      <w:proofErr w:type="spellStart"/>
      <w:r w:rsidR="00A52988" w:rsidRPr="006A0D5B">
        <w:rPr>
          <w:b/>
          <w:bCs/>
        </w:rPr>
        <w:t>SynPFF</w:t>
      </w:r>
      <w:proofErr w:type="spellEnd"/>
      <w:r w:rsidR="00A52988" w:rsidRPr="006A0D5B">
        <w:rPr>
          <w:b/>
          <w:bCs/>
        </w:rPr>
        <w:t xml:space="preserve">. </w:t>
      </w:r>
      <w:r w:rsidR="00C85445" w:rsidRPr="006A0D5B">
        <w:rPr>
          <w:b/>
          <w:bCs/>
        </w:rPr>
        <w:t xml:space="preserve">A, </w:t>
      </w:r>
      <w:r w:rsidR="00C85445" w:rsidRPr="006A0D5B">
        <w:rPr>
          <w:rFonts w:ascii="Symbol" w:hAnsi="Symbol"/>
        </w:rPr>
        <w:t></w:t>
      </w:r>
      <w:r w:rsidR="00C85445" w:rsidRPr="006A0D5B">
        <w:t>-</w:t>
      </w:r>
      <w:proofErr w:type="spellStart"/>
      <w:r w:rsidR="00C85445" w:rsidRPr="006A0D5B">
        <w:t>SynPFF</w:t>
      </w:r>
      <w:proofErr w:type="spellEnd"/>
      <w:r w:rsidR="00C85445" w:rsidRPr="006A0D5B">
        <w:t xml:space="preserve"> (not sonicated and sonicated as described in Materials and Methods) were analyzed by transmission electron microscopy. </w:t>
      </w:r>
      <w:r w:rsidR="009E25EF" w:rsidRPr="006A0D5B">
        <w:t xml:space="preserve">Scale, </w:t>
      </w:r>
      <w:r w:rsidR="0028799C" w:rsidRPr="006A0D5B">
        <w:t>2</w:t>
      </w:r>
      <w:r w:rsidR="009E25EF" w:rsidRPr="006A0D5B">
        <w:t>00 nm.</w:t>
      </w:r>
      <w:r w:rsidR="00435A83" w:rsidRPr="006A0D5B">
        <w:t xml:space="preserve"> </w:t>
      </w:r>
      <w:r w:rsidR="00435A83" w:rsidRPr="006A0D5B">
        <w:rPr>
          <w:b/>
          <w:bCs/>
        </w:rPr>
        <w:t>B,</w:t>
      </w:r>
      <w:r w:rsidR="00435A83" w:rsidRPr="006A0D5B">
        <w:t xml:space="preserve"> Neurons were incubated with </w:t>
      </w:r>
      <w:r w:rsidR="005B4954" w:rsidRPr="006A0D5B">
        <w:rPr>
          <w:rFonts w:ascii="Symbol" w:hAnsi="Symbol"/>
        </w:rPr>
        <w:t></w:t>
      </w:r>
      <w:r w:rsidR="005B4954" w:rsidRPr="006A0D5B">
        <w:t>-</w:t>
      </w:r>
      <w:proofErr w:type="spellStart"/>
      <w:r w:rsidR="005B4954" w:rsidRPr="006A0D5B">
        <w:t>synuclein</w:t>
      </w:r>
      <w:proofErr w:type="spellEnd"/>
      <w:r w:rsidR="005B4954" w:rsidRPr="006A0D5B">
        <w:t xml:space="preserve"> (monomeric) </w:t>
      </w:r>
      <w:r w:rsidR="00435A83" w:rsidRPr="006A0D5B">
        <w:t xml:space="preserve">and sonicated </w:t>
      </w:r>
      <w:r w:rsidR="00435A83" w:rsidRPr="006A0D5B">
        <w:rPr>
          <w:rFonts w:ascii="Symbol" w:hAnsi="Symbol"/>
        </w:rPr>
        <w:t></w:t>
      </w:r>
      <w:r w:rsidR="00435A83" w:rsidRPr="006A0D5B">
        <w:t>-</w:t>
      </w:r>
      <w:proofErr w:type="spellStart"/>
      <w:r w:rsidR="00435A83" w:rsidRPr="006A0D5B">
        <w:t>SynPFF</w:t>
      </w:r>
      <w:proofErr w:type="spellEnd"/>
      <w:r w:rsidR="00435A83" w:rsidRPr="006A0D5B">
        <w:t xml:space="preserve"> for 14 days. </w:t>
      </w:r>
      <w:r w:rsidR="00D24958" w:rsidRPr="006A0D5B">
        <w:t xml:space="preserve">Neurons </w:t>
      </w:r>
      <w:proofErr w:type="gramStart"/>
      <w:r w:rsidR="00D24958" w:rsidRPr="006A0D5B">
        <w:t xml:space="preserve">were </w:t>
      </w:r>
      <w:r w:rsidR="00EB4544" w:rsidRPr="006A0D5B">
        <w:t>assayed with</w:t>
      </w:r>
      <w:r w:rsidR="00D24958" w:rsidRPr="006A0D5B">
        <w:t xml:space="preserve"> </w:t>
      </w:r>
      <w:r w:rsidR="00435A83" w:rsidRPr="006A0D5B">
        <w:t xml:space="preserve">JC-1 </w:t>
      </w:r>
      <w:r w:rsidR="00D24958" w:rsidRPr="006A0D5B">
        <w:t>and analyzed by live microscopy</w:t>
      </w:r>
      <w:proofErr w:type="gramEnd"/>
      <w:r w:rsidR="00D24958" w:rsidRPr="006A0D5B">
        <w:t>. The presence of red JC-1 indicates polarization of mitochondrial neurons, w</w:t>
      </w:r>
      <w:r w:rsidR="00F43DF8" w:rsidRPr="006A0D5B">
        <w:t xml:space="preserve">hereas </w:t>
      </w:r>
      <w:r w:rsidR="00D24958" w:rsidRPr="006A0D5B">
        <w:t xml:space="preserve">green JC-1 represents depolarization. Scale, 10 </w:t>
      </w:r>
      <w:r w:rsidR="00D24958" w:rsidRPr="006A0D5B">
        <w:rPr>
          <w:rFonts w:ascii="Symbol" w:hAnsi="Symbol"/>
        </w:rPr>
        <w:t></w:t>
      </w:r>
      <w:r w:rsidR="00D24958" w:rsidRPr="006A0D5B">
        <w:t xml:space="preserve">m. Graph represents the </w:t>
      </w:r>
      <w:r w:rsidR="005B4954" w:rsidRPr="006A0D5B">
        <w:t xml:space="preserve">ratio of red JC-1 relative to green, in the </w:t>
      </w:r>
      <w:r w:rsidR="0028799C" w:rsidRPr="006A0D5B">
        <w:t xml:space="preserve">absence and </w:t>
      </w:r>
      <w:r w:rsidR="005B4954" w:rsidRPr="006A0D5B">
        <w:t xml:space="preserve">presence of monomeric </w:t>
      </w:r>
      <w:r w:rsidR="005B4954" w:rsidRPr="006A0D5B">
        <w:rPr>
          <w:rFonts w:ascii="Symbol" w:hAnsi="Symbol"/>
        </w:rPr>
        <w:t></w:t>
      </w:r>
      <w:r w:rsidR="005B4954" w:rsidRPr="006A0D5B">
        <w:t>-</w:t>
      </w:r>
      <w:proofErr w:type="spellStart"/>
      <w:r w:rsidR="005B4954" w:rsidRPr="006A0D5B">
        <w:t>synuclein</w:t>
      </w:r>
      <w:proofErr w:type="spellEnd"/>
      <w:r w:rsidR="005B4954" w:rsidRPr="006A0D5B">
        <w:t xml:space="preserve"> and </w:t>
      </w:r>
      <w:r w:rsidR="005B4954" w:rsidRPr="006A0D5B">
        <w:rPr>
          <w:rFonts w:ascii="Symbol" w:hAnsi="Symbol"/>
        </w:rPr>
        <w:t></w:t>
      </w:r>
      <w:r w:rsidR="005B4954" w:rsidRPr="006A0D5B">
        <w:t>-</w:t>
      </w:r>
      <w:proofErr w:type="spellStart"/>
      <w:r w:rsidR="005B4954" w:rsidRPr="006A0D5B">
        <w:t>SynPFF</w:t>
      </w:r>
      <w:proofErr w:type="spellEnd"/>
      <w:r w:rsidR="005B4954" w:rsidRPr="006A0D5B">
        <w:t xml:space="preserve">. </w:t>
      </w:r>
      <w:r w:rsidR="006973DD" w:rsidRPr="006A0D5B">
        <w:t>Values represent the average ± SEM of 3 experiments.</w:t>
      </w:r>
      <w:r w:rsidR="008C15F9" w:rsidRPr="006A0D5B">
        <w:t xml:space="preserve"> </w:t>
      </w:r>
      <w:r w:rsidR="00D24958" w:rsidRPr="006A0D5B">
        <w:t>* Different from control at p= 0.0</w:t>
      </w:r>
      <w:r w:rsidR="008C15F9" w:rsidRPr="006A0D5B">
        <w:t>211</w:t>
      </w:r>
      <w:r w:rsidR="00D24958" w:rsidRPr="006A0D5B">
        <w:t xml:space="preserve"> (Repeated measures one-way ANOVA with </w:t>
      </w:r>
      <w:proofErr w:type="spellStart"/>
      <w:r w:rsidR="00D24958" w:rsidRPr="006A0D5B">
        <w:t>Bonferroni</w:t>
      </w:r>
      <w:proofErr w:type="spellEnd"/>
      <w:r w:rsidR="00D24958" w:rsidRPr="006A0D5B">
        <w:t xml:space="preserve"> post-hoc test). </w:t>
      </w:r>
    </w:p>
    <w:p w:rsidR="006973DD" w:rsidRPr="006A0D5B" w:rsidRDefault="006973DD" w:rsidP="006973DD">
      <w:pPr>
        <w:pStyle w:val="BodyText"/>
        <w:bidi w:val="0"/>
        <w:spacing w:after="0" w:line="360" w:lineRule="auto"/>
        <w:jc w:val="both"/>
      </w:pPr>
    </w:p>
    <w:p w:rsidR="00EA4673" w:rsidRPr="006A0D5B" w:rsidRDefault="00DB0BA7" w:rsidP="0052415F">
      <w:pPr>
        <w:pStyle w:val="BodyText"/>
        <w:bidi w:val="0"/>
        <w:spacing w:after="0" w:line="360" w:lineRule="auto"/>
        <w:jc w:val="both"/>
      </w:pPr>
      <w:r w:rsidRPr="006A0D5B">
        <w:rPr>
          <w:b/>
          <w:bCs/>
        </w:rPr>
        <w:t xml:space="preserve">Supplementary Figure 2. SIAH1 </w:t>
      </w:r>
      <w:proofErr w:type="spellStart"/>
      <w:r w:rsidRPr="006A0D5B">
        <w:rPr>
          <w:b/>
          <w:bCs/>
        </w:rPr>
        <w:t>ubiquitinates</w:t>
      </w:r>
      <w:proofErr w:type="spellEnd"/>
      <w:r w:rsidRPr="006A0D5B">
        <w:rPr>
          <w:b/>
          <w:bCs/>
        </w:rPr>
        <w:t xml:space="preserve"> PINK1 in HEK293 cells. A</w:t>
      </w:r>
      <w:r w:rsidR="00EA4673" w:rsidRPr="006A0D5B">
        <w:rPr>
          <w:b/>
          <w:bCs/>
        </w:rPr>
        <w:t>,</w:t>
      </w:r>
      <w:r w:rsidR="00EA4673" w:rsidRPr="006A0D5B">
        <w:t xml:space="preserve"> SIAH1 promotes the ubiquitination of PINK1. Transfected HEK293 cells </w:t>
      </w:r>
      <w:proofErr w:type="gramStart"/>
      <w:r w:rsidR="00EA4673" w:rsidRPr="006A0D5B">
        <w:t>were treated</w:t>
      </w:r>
      <w:proofErr w:type="gramEnd"/>
      <w:r w:rsidR="00EA4673" w:rsidRPr="006A0D5B">
        <w:t xml:space="preserve"> with 10 </w:t>
      </w:r>
      <w:r w:rsidR="00EA4673" w:rsidRPr="006A0D5B">
        <w:rPr>
          <w:rFonts w:ascii="Symbol" w:hAnsi="Symbol"/>
        </w:rPr>
        <w:t></w:t>
      </w:r>
      <w:r w:rsidR="00EA4673" w:rsidRPr="006A0D5B">
        <w:t xml:space="preserve">M of the proteasome inhibitor </w:t>
      </w:r>
      <w:proofErr w:type="spellStart"/>
      <w:r w:rsidR="00EA4673" w:rsidRPr="006A0D5B">
        <w:t>lactacystin</w:t>
      </w:r>
      <w:proofErr w:type="spellEnd"/>
      <w:r w:rsidR="00EA4673" w:rsidRPr="006A0D5B">
        <w:t xml:space="preserve"> for 16h before harvesting. PINK1-HA was </w:t>
      </w:r>
      <w:proofErr w:type="spellStart"/>
      <w:r w:rsidR="00EA4673" w:rsidRPr="006A0D5B">
        <w:t>immunoprecipitated</w:t>
      </w:r>
      <w:proofErr w:type="spellEnd"/>
      <w:r w:rsidR="00EA4673" w:rsidRPr="006A0D5B">
        <w:t xml:space="preserve"> from transfected HEK293 cells with anti-HA, and levels of </w:t>
      </w:r>
      <w:proofErr w:type="spellStart"/>
      <w:r w:rsidR="00EA4673" w:rsidRPr="006A0D5B">
        <w:t>immunoprecipitate</w:t>
      </w:r>
      <w:proofErr w:type="spellEnd"/>
      <w:r w:rsidR="00EA4673" w:rsidRPr="006A0D5B">
        <w:t xml:space="preserve"> ubiquitination were determined using anti-ubiquitin. </w:t>
      </w:r>
      <w:r w:rsidR="00E84579" w:rsidRPr="006A0D5B">
        <w:t xml:space="preserve">Graph represents the percent of </w:t>
      </w:r>
      <w:proofErr w:type="spellStart"/>
      <w:r w:rsidR="00E84579" w:rsidRPr="006A0D5B">
        <w:t>ubiquitinated</w:t>
      </w:r>
      <w:proofErr w:type="spellEnd"/>
      <w:r w:rsidR="00E84579" w:rsidRPr="006A0D5B">
        <w:t xml:space="preserve"> PINK1-HA relative to the levels of </w:t>
      </w:r>
      <w:proofErr w:type="spellStart"/>
      <w:r w:rsidR="00E84579" w:rsidRPr="006A0D5B">
        <w:t>immunoprecipitated</w:t>
      </w:r>
      <w:proofErr w:type="spellEnd"/>
      <w:r w:rsidR="00E84579" w:rsidRPr="006A0D5B">
        <w:t xml:space="preserve"> PINK1-HA. Values represent the average ± SEM of 3 experiments. * p= 0.046 (Student’s </w:t>
      </w:r>
      <w:r w:rsidR="00E84579" w:rsidRPr="006A0D5B">
        <w:rPr>
          <w:i/>
        </w:rPr>
        <w:t>t</w:t>
      </w:r>
      <w:r w:rsidR="00E84579" w:rsidRPr="006A0D5B">
        <w:t xml:space="preserve">-test). </w:t>
      </w:r>
      <w:r w:rsidRPr="006A0D5B">
        <w:rPr>
          <w:b/>
          <w:bCs/>
        </w:rPr>
        <w:t>B</w:t>
      </w:r>
      <w:r w:rsidR="00EA4673" w:rsidRPr="006A0D5B">
        <w:rPr>
          <w:b/>
          <w:bCs/>
        </w:rPr>
        <w:t>,</w:t>
      </w:r>
      <w:r w:rsidR="00EA4673" w:rsidRPr="006A0D5B">
        <w:t xml:space="preserve"> Ubiquitination of PINK1 by SIAH1 </w:t>
      </w:r>
      <w:proofErr w:type="gramStart"/>
      <w:r w:rsidR="00EA4673" w:rsidRPr="006A0D5B">
        <w:t>is processed</w:t>
      </w:r>
      <w:proofErr w:type="gramEnd"/>
      <w:r w:rsidR="00EA4673" w:rsidRPr="006A0D5B">
        <w:t xml:space="preserve"> by the proteasome only. Transfected HEK293 cells were treated with 10 </w:t>
      </w:r>
      <w:r w:rsidR="00EA4673" w:rsidRPr="006A0D5B">
        <w:rPr>
          <w:rFonts w:ascii="Symbol" w:hAnsi="Symbol"/>
        </w:rPr>
        <w:t></w:t>
      </w:r>
      <w:r w:rsidR="00EA4673" w:rsidRPr="006A0D5B">
        <w:t xml:space="preserve">M </w:t>
      </w:r>
      <w:proofErr w:type="spellStart"/>
      <w:r w:rsidR="00EA4673" w:rsidRPr="006A0D5B">
        <w:t>lactacystin</w:t>
      </w:r>
      <w:proofErr w:type="spellEnd"/>
      <w:r w:rsidR="00EA4673" w:rsidRPr="006A0D5B">
        <w:t xml:space="preserve">, 10 </w:t>
      </w:r>
      <w:proofErr w:type="spellStart"/>
      <w:r w:rsidR="00EA4673" w:rsidRPr="006A0D5B">
        <w:t>mM</w:t>
      </w:r>
      <w:proofErr w:type="spellEnd"/>
      <w:r w:rsidR="00EA4673" w:rsidRPr="006A0D5B">
        <w:t xml:space="preserve"> 3-MA (autophagy inhibitor), or 25 </w:t>
      </w:r>
      <w:proofErr w:type="spellStart"/>
      <w:r w:rsidR="00EA4673" w:rsidRPr="006A0D5B">
        <w:t>mM</w:t>
      </w:r>
      <w:proofErr w:type="spellEnd"/>
      <w:r w:rsidR="00EA4673" w:rsidRPr="006A0D5B">
        <w:t xml:space="preserve"> ammonium chloride (lysosomal inhibitor) for 16h before harvesting. PINK1-HA was </w:t>
      </w:r>
      <w:proofErr w:type="spellStart"/>
      <w:r w:rsidR="00EA4673" w:rsidRPr="006A0D5B">
        <w:t>immunoprecipitated</w:t>
      </w:r>
      <w:proofErr w:type="spellEnd"/>
      <w:r w:rsidR="00EA4673" w:rsidRPr="006A0D5B">
        <w:t xml:space="preserve"> from transfected HEK293 cells with anti-HA, and levels of </w:t>
      </w:r>
      <w:proofErr w:type="spellStart"/>
      <w:r w:rsidR="00EA4673" w:rsidRPr="006A0D5B">
        <w:t>immunoprecipitate</w:t>
      </w:r>
      <w:proofErr w:type="spellEnd"/>
      <w:r w:rsidR="00EA4673" w:rsidRPr="006A0D5B">
        <w:t xml:space="preserve"> ubiquitination were determined using anti-ubiquitin. </w:t>
      </w:r>
      <w:r w:rsidR="00FE7D4C" w:rsidRPr="006A0D5B">
        <w:t xml:space="preserve">Graph represents the percent of </w:t>
      </w:r>
      <w:proofErr w:type="spellStart"/>
      <w:r w:rsidR="00FE7D4C" w:rsidRPr="006A0D5B">
        <w:t>ubiquitinated</w:t>
      </w:r>
      <w:proofErr w:type="spellEnd"/>
      <w:r w:rsidR="00FE7D4C" w:rsidRPr="006A0D5B">
        <w:t xml:space="preserve"> PINK1-HA relative to the levels of </w:t>
      </w:r>
      <w:proofErr w:type="spellStart"/>
      <w:r w:rsidR="00FE7D4C" w:rsidRPr="006A0D5B">
        <w:t>immunoprecipitated</w:t>
      </w:r>
      <w:proofErr w:type="spellEnd"/>
      <w:r w:rsidR="00FE7D4C" w:rsidRPr="006A0D5B">
        <w:t xml:space="preserve"> PINK1-HA, in the presence of </w:t>
      </w:r>
      <w:r w:rsidR="0052415F" w:rsidRPr="006A0D5B">
        <w:t xml:space="preserve">inhibitors to the </w:t>
      </w:r>
      <w:r w:rsidR="00FE7D4C" w:rsidRPr="006A0D5B">
        <w:t>different degradation pathways. Values represent the average ± SEM of 3 experiments. * p= 0.0</w:t>
      </w:r>
      <w:r w:rsidR="00C21A2E" w:rsidRPr="006A0D5B">
        <w:t>335 (</w:t>
      </w:r>
      <w:proofErr w:type="spellStart"/>
      <w:r w:rsidR="00C21A2E" w:rsidRPr="006A0D5B">
        <w:t>lactacystin</w:t>
      </w:r>
      <w:proofErr w:type="spellEnd"/>
      <w:r w:rsidR="00C21A2E" w:rsidRPr="006A0D5B">
        <w:t xml:space="preserve">), </w:t>
      </w:r>
      <w:proofErr w:type="gramStart"/>
      <w:r w:rsidR="00C21A2E" w:rsidRPr="006A0D5B">
        <w:t>0.0493  (</w:t>
      </w:r>
      <w:proofErr w:type="gramEnd"/>
      <w:r w:rsidR="00C21A2E" w:rsidRPr="006A0D5B">
        <w:t>3-MA) and 0.0276 (ammonium chloride)</w:t>
      </w:r>
      <w:r w:rsidR="00FE7D4C" w:rsidRPr="006A0D5B">
        <w:t xml:space="preserve"> (Student’s </w:t>
      </w:r>
      <w:r w:rsidR="00FE7D4C" w:rsidRPr="006A0D5B">
        <w:rPr>
          <w:i/>
        </w:rPr>
        <w:t>t</w:t>
      </w:r>
      <w:r w:rsidR="00FE7D4C" w:rsidRPr="006A0D5B">
        <w:t>-test).</w:t>
      </w:r>
      <w:r w:rsidRPr="006A0D5B">
        <w:t xml:space="preserve"> </w:t>
      </w:r>
      <w:r w:rsidR="00E84579" w:rsidRPr="006A0D5B">
        <w:rPr>
          <w:b/>
          <w:bCs/>
        </w:rPr>
        <w:t>C</w:t>
      </w:r>
      <w:r w:rsidR="00EA4673" w:rsidRPr="006A0D5B">
        <w:rPr>
          <w:b/>
          <w:bCs/>
        </w:rPr>
        <w:t>,</w:t>
      </w:r>
      <w:r w:rsidR="00EA4673" w:rsidRPr="006A0D5B">
        <w:t xml:space="preserve"> </w:t>
      </w:r>
      <w:r w:rsidR="00EA4673" w:rsidRPr="006A0D5B">
        <w:rPr>
          <w:rFonts w:asciiTheme="majorBidi" w:hAnsiTheme="majorBidi" w:cstheme="majorBidi"/>
        </w:rPr>
        <w:t>SIAH1 knockdown decreases PINK1 ubiquitination</w:t>
      </w:r>
      <w:r w:rsidR="00EA4673" w:rsidRPr="006A0D5B">
        <w:t xml:space="preserve">. </w:t>
      </w:r>
      <w:r w:rsidR="00EA4673" w:rsidRPr="006A0D5B">
        <w:rPr>
          <w:rFonts w:asciiTheme="majorBidi" w:hAnsiTheme="majorBidi" w:cstheme="majorBidi"/>
        </w:rPr>
        <w:t xml:space="preserve">HEK293 cells were transfected in the presence of siRNA control or SIAH1 siRNA. PINK1-HA was </w:t>
      </w:r>
      <w:proofErr w:type="spellStart"/>
      <w:r w:rsidR="00EA4673" w:rsidRPr="006A0D5B">
        <w:rPr>
          <w:rFonts w:asciiTheme="majorBidi" w:hAnsiTheme="majorBidi" w:cstheme="majorBidi"/>
        </w:rPr>
        <w:t>immunoprecipitated</w:t>
      </w:r>
      <w:proofErr w:type="spellEnd"/>
      <w:r w:rsidR="00EA4673" w:rsidRPr="006A0D5B">
        <w:rPr>
          <w:rFonts w:asciiTheme="majorBidi" w:hAnsiTheme="majorBidi" w:cstheme="majorBidi"/>
        </w:rPr>
        <w:t xml:space="preserve"> with anti-HA, and levels of PINK1 ubiquitination were determined with anti-Flag. </w:t>
      </w:r>
      <w:r w:rsidR="00EA4673" w:rsidRPr="006A0D5B">
        <w:t xml:space="preserve">Graph represents the percent of </w:t>
      </w:r>
      <w:proofErr w:type="spellStart"/>
      <w:r w:rsidR="00EA4673" w:rsidRPr="006A0D5B">
        <w:t>ubiquitinated</w:t>
      </w:r>
      <w:proofErr w:type="spellEnd"/>
      <w:r w:rsidR="00EA4673" w:rsidRPr="006A0D5B">
        <w:t xml:space="preserve"> PINK1-HA relative to the levels of </w:t>
      </w:r>
      <w:proofErr w:type="spellStart"/>
      <w:r w:rsidR="00EA4673" w:rsidRPr="006A0D5B">
        <w:t>immunoprecipitated</w:t>
      </w:r>
      <w:proofErr w:type="spellEnd"/>
      <w:r w:rsidR="00EA4673" w:rsidRPr="006A0D5B">
        <w:t xml:space="preserve"> PINK1-HA. Values represent the average ± SEM of 3 experiments. * Different from control at p= 0.0318 (Student’s </w:t>
      </w:r>
      <w:r w:rsidR="00EA4673" w:rsidRPr="006A0D5B">
        <w:rPr>
          <w:i/>
        </w:rPr>
        <w:t>t</w:t>
      </w:r>
      <w:r w:rsidR="00EA4673" w:rsidRPr="006A0D5B">
        <w:t xml:space="preserve">-test). </w:t>
      </w:r>
    </w:p>
    <w:p w:rsidR="00EA4673" w:rsidRPr="006A0D5B" w:rsidRDefault="00EA4673" w:rsidP="00EA4673">
      <w:pPr>
        <w:pStyle w:val="BodyText"/>
        <w:bidi w:val="0"/>
        <w:spacing w:after="0" w:line="360" w:lineRule="auto"/>
        <w:jc w:val="both"/>
      </w:pPr>
    </w:p>
    <w:p w:rsidR="00EA4673" w:rsidRPr="006A0D5B" w:rsidRDefault="00DE4DC2" w:rsidP="00324D2D">
      <w:pPr>
        <w:pStyle w:val="BodyText"/>
        <w:bidi w:val="0"/>
        <w:spacing w:after="0" w:line="360" w:lineRule="auto"/>
        <w:jc w:val="both"/>
      </w:pPr>
      <w:r w:rsidRPr="006A0D5B">
        <w:rPr>
          <w:b/>
          <w:bCs/>
        </w:rPr>
        <w:lastRenderedPageBreak/>
        <w:t xml:space="preserve">Supplementary </w:t>
      </w:r>
      <w:r w:rsidR="00EA4673" w:rsidRPr="006A0D5B">
        <w:rPr>
          <w:b/>
          <w:bCs/>
        </w:rPr>
        <w:t xml:space="preserve">Figure </w:t>
      </w:r>
      <w:r w:rsidRPr="006A0D5B">
        <w:rPr>
          <w:b/>
          <w:bCs/>
        </w:rPr>
        <w:t>3</w:t>
      </w:r>
      <w:r w:rsidR="00EA4673" w:rsidRPr="006A0D5B">
        <w:rPr>
          <w:b/>
          <w:bCs/>
        </w:rPr>
        <w:t xml:space="preserve">. Ubiquitination by SIAH1 promotes the </w:t>
      </w:r>
      <w:proofErr w:type="spellStart"/>
      <w:r w:rsidR="00EA4673" w:rsidRPr="006A0D5B">
        <w:rPr>
          <w:b/>
          <w:bCs/>
        </w:rPr>
        <w:t>proteasomal</w:t>
      </w:r>
      <w:proofErr w:type="spellEnd"/>
      <w:r w:rsidR="00EA4673" w:rsidRPr="006A0D5B">
        <w:rPr>
          <w:b/>
          <w:bCs/>
        </w:rPr>
        <w:t xml:space="preserve"> degradation of PINK1</w:t>
      </w:r>
      <w:r w:rsidR="00DB0BA7" w:rsidRPr="006A0D5B">
        <w:rPr>
          <w:b/>
          <w:bCs/>
        </w:rPr>
        <w:t xml:space="preserve"> in HEK293 cells</w:t>
      </w:r>
      <w:r w:rsidR="00EA4673" w:rsidRPr="006A0D5B">
        <w:rPr>
          <w:b/>
          <w:bCs/>
        </w:rPr>
        <w:t xml:space="preserve">. A, </w:t>
      </w:r>
      <w:r w:rsidR="00EA4673" w:rsidRPr="006A0D5B">
        <w:rPr>
          <w:rFonts w:asciiTheme="majorBidi" w:hAnsiTheme="majorBidi" w:cstheme="majorBidi"/>
          <w:noProof/>
          <w:lang w:eastAsia="he-IL"/>
        </w:rPr>
        <w:t xml:space="preserve">SIAH1/2 reduce the steady-state levels of PINK1. </w:t>
      </w:r>
      <w:r w:rsidR="00EA4673" w:rsidRPr="006A0D5B">
        <w:rPr>
          <w:rFonts w:asciiTheme="majorBidi" w:hAnsiTheme="majorBidi" w:cstheme="majorBidi"/>
        </w:rPr>
        <w:t>Levels of PINK1 in transfected HEK293 cells were detected with anti-HA (upper panel). E3 ubiquitin-ligases were determined with anti-</w:t>
      </w:r>
      <w:proofErr w:type="spellStart"/>
      <w:r w:rsidR="00EA4673" w:rsidRPr="006A0D5B">
        <w:rPr>
          <w:rFonts w:asciiTheme="majorBidi" w:hAnsiTheme="majorBidi" w:cstheme="majorBidi"/>
        </w:rPr>
        <w:t>myc</w:t>
      </w:r>
      <w:proofErr w:type="spellEnd"/>
      <w:r w:rsidR="00EA4673" w:rsidRPr="006A0D5B">
        <w:rPr>
          <w:rFonts w:asciiTheme="majorBidi" w:hAnsiTheme="majorBidi" w:cstheme="majorBidi"/>
        </w:rPr>
        <w:t xml:space="preserve"> (middle panel). </w:t>
      </w:r>
      <w:r w:rsidR="00AA3ED4" w:rsidRPr="006A0D5B">
        <w:t xml:space="preserve">Graph represents the percent of PINK1 levels relative to actin, in the presence of SIAH1, SIAH3 and </w:t>
      </w:r>
      <w:proofErr w:type="spellStart"/>
      <w:r w:rsidR="00AA3ED4" w:rsidRPr="006A0D5B">
        <w:t>Parkin</w:t>
      </w:r>
      <w:proofErr w:type="spellEnd"/>
      <w:r w:rsidR="00AA3ED4" w:rsidRPr="006A0D5B">
        <w:t>. Values represent the average ± SEM of 3 experiments. *, *** Different from control at p= 0.0102 and 0.0007 (SIAH1)</w:t>
      </w:r>
      <w:proofErr w:type="gramStart"/>
      <w:r w:rsidR="00AA3ED4" w:rsidRPr="006A0D5B">
        <w:t>;</w:t>
      </w:r>
      <w:proofErr w:type="gramEnd"/>
      <w:r w:rsidR="00AA3ED4" w:rsidRPr="006A0D5B">
        <w:t xml:space="preserve"> **, *** p= 0.0015 and 0.0004 (SIAH2)</w:t>
      </w:r>
      <w:r w:rsidR="00011899" w:rsidRPr="006A0D5B">
        <w:t xml:space="preserve"> (Repeated measures one-way ANOVA with </w:t>
      </w:r>
      <w:proofErr w:type="spellStart"/>
      <w:r w:rsidR="00011899" w:rsidRPr="006A0D5B">
        <w:t>Bonferroni</w:t>
      </w:r>
      <w:proofErr w:type="spellEnd"/>
      <w:r w:rsidR="00011899" w:rsidRPr="006A0D5B">
        <w:t xml:space="preserve"> post-hoc test). </w:t>
      </w:r>
      <w:r w:rsidR="00EA4673" w:rsidRPr="006A0D5B">
        <w:rPr>
          <w:rFonts w:asciiTheme="majorBidi" w:hAnsiTheme="majorBidi" w:cstheme="majorBidi"/>
          <w:b/>
          <w:bCs/>
        </w:rPr>
        <w:t>B,</w:t>
      </w:r>
      <w:r w:rsidR="00EA4673" w:rsidRPr="006A0D5B">
        <w:rPr>
          <w:rFonts w:asciiTheme="majorBidi" w:hAnsiTheme="majorBidi" w:cstheme="majorBidi"/>
        </w:rPr>
        <w:t xml:space="preserve"> Transfected HEK293 cells were incubated in the absence and in the presence of </w:t>
      </w:r>
      <w:proofErr w:type="gramStart"/>
      <w:r w:rsidR="00EA4673" w:rsidRPr="006A0D5B">
        <w:rPr>
          <w:rFonts w:asciiTheme="majorBidi" w:hAnsiTheme="majorBidi" w:cstheme="majorBidi"/>
        </w:rPr>
        <w:t xml:space="preserve">10 </w:t>
      </w:r>
      <w:r w:rsidR="00EA4673" w:rsidRPr="006A0D5B">
        <w:rPr>
          <w:rFonts w:ascii="Symbol" w:hAnsi="Symbol" w:cstheme="majorBidi"/>
        </w:rPr>
        <w:t></w:t>
      </w:r>
      <w:r w:rsidR="00EA4673" w:rsidRPr="006A0D5B">
        <w:rPr>
          <w:rFonts w:asciiTheme="majorBidi" w:hAnsiTheme="majorBidi" w:cstheme="majorBidi"/>
        </w:rPr>
        <w:t>M</w:t>
      </w:r>
      <w:proofErr w:type="gramEnd"/>
      <w:r w:rsidR="00EA4673" w:rsidRPr="006A0D5B">
        <w:rPr>
          <w:rFonts w:asciiTheme="majorBidi" w:hAnsiTheme="majorBidi" w:cstheme="majorBidi"/>
        </w:rPr>
        <w:t xml:space="preserve"> </w:t>
      </w:r>
      <w:proofErr w:type="spellStart"/>
      <w:r w:rsidR="00EA4673" w:rsidRPr="006A0D5B">
        <w:rPr>
          <w:rFonts w:asciiTheme="majorBidi" w:hAnsiTheme="majorBidi" w:cstheme="majorBidi"/>
        </w:rPr>
        <w:t>lactacystin</w:t>
      </w:r>
      <w:proofErr w:type="spellEnd"/>
      <w:r w:rsidR="00EA4673" w:rsidRPr="006A0D5B">
        <w:rPr>
          <w:rFonts w:asciiTheme="majorBidi" w:hAnsiTheme="majorBidi" w:cstheme="majorBidi"/>
        </w:rPr>
        <w:t xml:space="preserve"> for 16 hours. Levels of PINK1 were detected with anti-Flag (upper panel) and SIAH1 with anti-HA (middle panel). </w:t>
      </w:r>
      <w:r w:rsidR="007F1651" w:rsidRPr="006A0D5B">
        <w:t xml:space="preserve">Graph represents the percent of PINK1 levels relative to actin, in the absence and in presence of SIAH1. Values represent the average ± SEM of 3 experiments. * Different from control at p= 0.0473 (Student’s </w:t>
      </w:r>
      <w:r w:rsidR="007F1651" w:rsidRPr="006A0D5B">
        <w:rPr>
          <w:i/>
        </w:rPr>
        <w:t>t</w:t>
      </w:r>
      <w:r w:rsidR="007F1651" w:rsidRPr="006A0D5B">
        <w:t>-test).</w:t>
      </w:r>
      <w:r w:rsidR="00DB0BA7" w:rsidRPr="006A0D5B">
        <w:rPr>
          <w:rFonts w:asciiTheme="majorBidi" w:hAnsiTheme="majorBidi" w:cstheme="majorBidi"/>
        </w:rPr>
        <w:t xml:space="preserve"> </w:t>
      </w:r>
      <w:r w:rsidR="00EA4673" w:rsidRPr="006A0D5B">
        <w:rPr>
          <w:rFonts w:asciiTheme="majorBidi" w:hAnsiTheme="majorBidi" w:cstheme="majorBidi"/>
          <w:b/>
          <w:bCs/>
        </w:rPr>
        <w:t>C,</w:t>
      </w:r>
      <w:r w:rsidR="00EA4673" w:rsidRPr="006A0D5B">
        <w:rPr>
          <w:rFonts w:asciiTheme="majorBidi" w:hAnsiTheme="majorBidi" w:cstheme="majorBidi"/>
        </w:rPr>
        <w:t xml:space="preserve"> HEK293 cells were transfected with PINK1-HA and increasing amounts of SIAH1 DN (catalytically inactive SIAH1; C55A, H59A, C72S). Levels of PINK1 were determined with anti-HA (upper panel) and SIAH1 DN with anti-</w:t>
      </w:r>
      <w:proofErr w:type="spellStart"/>
      <w:r w:rsidR="00EA4673" w:rsidRPr="006A0D5B">
        <w:rPr>
          <w:rFonts w:asciiTheme="majorBidi" w:hAnsiTheme="majorBidi" w:cstheme="majorBidi"/>
        </w:rPr>
        <w:t>myc</w:t>
      </w:r>
      <w:proofErr w:type="spellEnd"/>
      <w:r w:rsidR="00EA4673" w:rsidRPr="006A0D5B">
        <w:rPr>
          <w:rFonts w:asciiTheme="majorBidi" w:hAnsiTheme="majorBidi" w:cstheme="majorBidi"/>
        </w:rPr>
        <w:t xml:space="preserve"> (middle panel). </w:t>
      </w:r>
      <w:r w:rsidR="00802A25" w:rsidRPr="006A0D5B">
        <w:t xml:space="preserve">Graph represents the percent of PINK1 levels relative to </w:t>
      </w:r>
      <w:proofErr w:type="gramStart"/>
      <w:r w:rsidR="00802A25" w:rsidRPr="006A0D5B">
        <w:t>actin,</w:t>
      </w:r>
      <w:proofErr w:type="gramEnd"/>
      <w:r w:rsidR="00802A25" w:rsidRPr="006A0D5B">
        <w:t xml:space="preserve"> in the presence of increasing amounts of SIAH1 DN. Values represent the average ± SEM of 3 experiments. *</w:t>
      </w:r>
      <w:r w:rsidR="00CC5049" w:rsidRPr="006A0D5B">
        <w:t xml:space="preserve">, ** </w:t>
      </w:r>
      <w:r w:rsidR="00802A25" w:rsidRPr="006A0D5B">
        <w:t>Different from control at p= 0.04</w:t>
      </w:r>
      <w:r w:rsidR="00CC5049" w:rsidRPr="006A0D5B">
        <w:t>86 (</w:t>
      </w:r>
      <w:proofErr w:type="gramStart"/>
      <w:r w:rsidR="00CC5049" w:rsidRPr="006A0D5B">
        <w:t>1</w:t>
      </w:r>
      <w:proofErr w:type="gramEnd"/>
      <w:r w:rsidR="00CC5049" w:rsidRPr="006A0D5B">
        <w:t xml:space="preserve"> </w:t>
      </w:r>
      <w:r w:rsidR="00CC5049" w:rsidRPr="006A0D5B">
        <w:rPr>
          <w:rFonts w:ascii="Symbol" w:hAnsi="Symbol"/>
        </w:rPr>
        <w:t></w:t>
      </w:r>
      <w:r w:rsidR="00CC5049" w:rsidRPr="006A0D5B">
        <w:t xml:space="preserve">g), 0.0168 (2 </w:t>
      </w:r>
      <w:r w:rsidR="00CC5049" w:rsidRPr="006A0D5B">
        <w:rPr>
          <w:rFonts w:ascii="Symbol" w:hAnsi="Symbol"/>
        </w:rPr>
        <w:t></w:t>
      </w:r>
      <w:r w:rsidR="00CC5049" w:rsidRPr="006A0D5B">
        <w:t xml:space="preserve">g) and 0.0016 (3 </w:t>
      </w:r>
      <w:r w:rsidR="00CC5049" w:rsidRPr="006A0D5B">
        <w:rPr>
          <w:rFonts w:ascii="Symbol" w:hAnsi="Symbol"/>
        </w:rPr>
        <w:t></w:t>
      </w:r>
      <w:r w:rsidR="00CC5049" w:rsidRPr="006A0D5B">
        <w:t>g</w:t>
      </w:r>
      <w:r w:rsidR="00477510" w:rsidRPr="006A0D5B">
        <w:t xml:space="preserve">) (Repeated measures one-way ANOVA with </w:t>
      </w:r>
      <w:proofErr w:type="spellStart"/>
      <w:r w:rsidR="00477510" w:rsidRPr="006A0D5B">
        <w:t>Bonferroni</w:t>
      </w:r>
      <w:proofErr w:type="spellEnd"/>
      <w:r w:rsidR="00477510" w:rsidRPr="006A0D5B">
        <w:t xml:space="preserve"> post-hoc test).</w:t>
      </w:r>
      <w:r w:rsidR="00324D2D" w:rsidRPr="006A0D5B">
        <w:t xml:space="preserve"> </w:t>
      </w:r>
      <w:r w:rsidR="00EA4673" w:rsidRPr="006A0D5B">
        <w:rPr>
          <w:rFonts w:asciiTheme="majorBidi" w:hAnsiTheme="majorBidi" w:cstheme="majorBidi"/>
          <w:b/>
          <w:bCs/>
        </w:rPr>
        <w:t>D,</w:t>
      </w:r>
      <w:r w:rsidR="00EA4673" w:rsidRPr="006A0D5B">
        <w:rPr>
          <w:rFonts w:asciiTheme="majorBidi" w:hAnsiTheme="majorBidi" w:cstheme="majorBidi"/>
        </w:rPr>
        <w:t xml:space="preserve"> Endogenous PINK1 levels </w:t>
      </w:r>
      <w:proofErr w:type="gramStart"/>
      <w:r w:rsidR="00EA4673" w:rsidRPr="006A0D5B">
        <w:rPr>
          <w:rFonts w:asciiTheme="majorBidi" w:hAnsiTheme="majorBidi" w:cstheme="majorBidi"/>
        </w:rPr>
        <w:t>are increased</w:t>
      </w:r>
      <w:proofErr w:type="gramEnd"/>
      <w:r w:rsidR="00EA4673" w:rsidRPr="006A0D5B">
        <w:rPr>
          <w:rFonts w:asciiTheme="majorBidi" w:hAnsiTheme="majorBidi" w:cstheme="majorBidi"/>
        </w:rPr>
        <w:t xml:space="preserve"> upon SIAH1 knockdown. HEK293 cells were transfected with control siRNA or siRNA to SIAH1. PINK1 levels were determined with anti-PINK1 (upper panel) and knockdown of SIAH1 with anti-SIAH1 (middle panel). Graph depicts the </w:t>
      </w:r>
      <w:r w:rsidR="00EA4673" w:rsidRPr="006A0D5B">
        <w:rPr>
          <w:rFonts w:asciiTheme="majorBidi" w:hAnsiTheme="majorBidi" w:cstheme="majorBidi"/>
          <w:noProof/>
        </w:rPr>
        <w:t>p</w:t>
      </w:r>
      <w:r w:rsidR="00EA4673" w:rsidRPr="006A0D5B">
        <w:rPr>
          <w:rFonts w:asciiTheme="majorBidi" w:hAnsiTheme="majorBidi" w:cstheme="majorBidi"/>
        </w:rPr>
        <w:t xml:space="preserve">ercent of PINK1 steady-state levels relative to </w:t>
      </w:r>
      <w:r w:rsidR="00EA4673" w:rsidRPr="006A0D5B">
        <w:rPr>
          <w:rFonts w:ascii="Symbol" w:hAnsi="Symbol" w:cstheme="majorBidi"/>
        </w:rPr>
        <w:t></w:t>
      </w:r>
      <w:r w:rsidR="00EA4673" w:rsidRPr="006A0D5B">
        <w:rPr>
          <w:rFonts w:asciiTheme="majorBidi" w:hAnsiTheme="majorBidi" w:cstheme="majorBidi"/>
        </w:rPr>
        <w:t xml:space="preserve">-actin in the presence of the siRNAs. </w:t>
      </w:r>
      <w:r w:rsidR="00EA4673" w:rsidRPr="006A0D5B">
        <w:t>Values represent the average ± SEM of 3 independent experiments.</w:t>
      </w:r>
      <w:r w:rsidR="00EA4673" w:rsidRPr="006A0D5B">
        <w:rPr>
          <w:noProof/>
          <w:lang w:eastAsia="he-IL"/>
        </w:rPr>
        <w:t xml:space="preserve"> </w:t>
      </w:r>
      <w:r w:rsidR="00EA4673" w:rsidRPr="006A0D5B">
        <w:t xml:space="preserve">* Different from control </w:t>
      </w:r>
      <w:proofErr w:type="gramStart"/>
      <w:r w:rsidR="00EA4673" w:rsidRPr="006A0D5B">
        <w:t>at  p</w:t>
      </w:r>
      <w:proofErr w:type="gramEnd"/>
      <w:r w:rsidR="00EA4673" w:rsidRPr="006A0D5B">
        <w:t xml:space="preserve">= 0.0263 (Student’s </w:t>
      </w:r>
      <w:r w:rsidR="00EA4673" w:rsidRPr="006A0D5B">
        <w:rPr>
          <w:i/>
          <w:iCs/>
        </w:rPr>
        <w:t>t</w:t>
      </w:r>
      <w:r w:rsidR="00EA4673" w:rsidRPr="006A0D5B">
        <w:t xml:space="preserve">-test). </w:t>
      </w:r>
      <w:r w:rsidR="00EA4673" w:rsidRPr="006A0D5B">
        <w:rPr>
          <w:b/>
          <w:bCs/>
        </w:rPr>
        <w:t>E,</w:t>
      </w:r>
      <w:r w:rsidR="00EA4673" w:rsidRPr="006A0D5B">
        <w:t xml:space="preserve"> PINK1 disease mutants </w:t>
      </w:r>
      <w:proofErr w:type="gramStart"/>
      <w:r w:rsidR="00EA4673" w:rsidRPr="006A0D5B">
        <w:t>are equally degraded</w:t>
      </w:r>
      <w:proofErr w:type="gramEnd"/>
      <w:r w:rsidR="00EA4673" w:rsidRPr="006A0D5B">
        <w:t xml:space="preserve"> by SIAH1. </w:t>
      </w:r>
      <w:r w:rsidR="00EA4673" w:rsidRPr="006A0D5B">
        <w:rPr>
          <w:rFonts w:asciiTheme="majorBidi" w:hAnsiTheme="majorBidi" w:cstheme="majorBidi"/>
        </w:rPr>
        <w:t xml:space="preserve">Levels of PINK1 </w:t>
      </w:r>
      <w:proofErr w:type="gramStart"/>
      <w:r w:rsidR="00EA4673" w:rsidRPr="006A0D5B">
        <w:rPr>
          <w:rFonts w:asciiTheme="majorBidi" w:hAnsiTheme="majorBidi" w:cstheme="majorBidi"/>
        </w:rPr>
        <w:t>wild-type</w:t>
      </w:r>
      <w:proofErr w:type="gramEnd"/>
      <w:r w:rsidR="00EA4673" w:rsidRPr="006A0D5B">
        <w:rPr>
          <w:rFonts w:asciiTheme="majorBidi" w:hAnsiTheme="majorBidi" w:cstheme="majorBidi"/>
        </w:rPr>
        <w:t xml:space="preserve"> and mutants were detected with anti-HA (upper panel). E3 ubiquitin-ligases levels were determined with anti-</w:t>
      </w:r>
      <w:proofErr w:type="spellStart"/>
      <w:r w:rsidR="00EA4673" w:rsidRPr="006A0D5B">
        <w:rPr>
          <w:rFonts w:asciiTheme="majorBidi" w:hAnsiTheme="majorBidi" w:cstheme="majorBidi"/>
        </w:rPr>
        <w:t>myc</w:t>
      </w:r>
      <w:proofErr w:type="spellEnd"/>
      <w:r w:rsidR="00EA4673" w:rsidRPr="006A0D5B">
        <w:rPr>
          <w:rFonts w:asciiTheme="majorBidi" w:hAnsiTheme="majorBidi" w:cstheme="majorBidi"/>
        </w:rPr>
        <w:t xml:space="preserve"> (middle panel). </w:t>
      </w:r>
      <w:r w:rsidR="00EA4673" w:rsidRPr="006A0D5B">
        <w:rPr>
          <w:rFonts w:asciiTheme="majorBidi" w:hAnsiTheme="majorBidi" w:cstheme="majorBidi"/>
          <w:b/>
          <w:bCs/>
        </w:rPr>
        <w:t>F,</w:t>
      </w:r>
      <w:r w:rsidR="00EA4673" w:rsidRPr="006A0D5B">
        <w:rPr>
          <w:rFonts w:asciiTheme="majorBidi" w:hAnsiTheme="majorBidi" w:cstheme="majorBidi"/>
        </w:rPr>
        <w:t xml:space="preserve"> Interaction of PINK1 G309D with SIAH3. SIAH1 was </w:t>
      </w:r>
      <w:proofErr w:type="spellStart"/>
      <w:r w:rsidR="00EA4673" w:rsidRPr="006A0D5B">
        <w:rPr>
          <w:rFonts w:asciiTheme="majorBidi" w:hAnsiTheme="majorBidi" w:cstheme="majorBidi"/>
        </w:rPr>
        <w:t>immunoprecipitated</w:t>
      </w:r>
      <w:proofErr w:type="spellEnd"/>
      <w:r w:rsidR="00EA4673" w:rsidRPr="006A0D5B">
        <w:rPr>
          <w:rFonts w:asciiTheme="majorBidi" w:hAnsiTheme="majorBidi" w:cstheme="majorBidi"/>
        </w:rPr>
        <w:t xml:space="preserve"> with anti-</w:t>
      </w:r>
      <w:proofErr w:type="spellStart"/>
      <w:r w:rsidR="00EA4673" w:rsidRPr="006A0D5B">
        <w:rPr>
          <w:rFonts w:asciiTheme="majorBidi" w:hAnsiTheme="majorBidi" w:cstheme="majorBidi"/>
        </w:rPr>
        <w:t>myc</w:t>
      </w:r>
      <w:proofErr w:type="spellEnd"/>
      <w:r w:rsidR="00EA4673" w:rsidRPr="006A0D5B">
        <w:rPr>
          <w:rFonts w:asciiTheme="majorBidi" w:hAnsiTheme="majorBidi" w:cstheme="majorBidi"/>
        </w:rPr>
        <w:t xml:space="preserve"> (second panel), and co-immunoprecipitation of PINK1 proteins was determined with anti-PINK1 antibody (first panel). </w:t>
      </w:r>
      <w:r w:rsidR="00EA4673" w:rsidRPr="006A0D5B">
        <w:rPr>
          <w:rFonts w:asciiTheme="majorBidi" w:hAnsiTheme="majorBidi" w:cstheme="majorBidi"/>
          <w:b/>
          <w:bCs/>
        </w:rPr>
        <w:t>G,</w:t>
      </w:r>
      <w:r w:rsidR="00EA4673" w:rsidRPr="006A0D5B">
        <w:rPr>
          <w:rFonts w:asciiTheme="majorBidi" w:hAnsiTheme="majorBidi" w:cstheme="majorBidi"/>
        </w:rPr>
        <w:t xml:space="preserve"> Degradation rate of PINK1 increases by SIAH1. Transfected cells </w:t>
      </w:r>
      <w:proofErr w:type="gramStart"/>
      <w:r w:rsidR="00EA4673" w:rsidRPr="006A0D5B">
        <w:rPr>
          <w:rFonts w:asciiTheme="majorBidi" w:hAnsiTheme="majorBidi" w:cstheme="majorBidi"/>
        </w:rPr>
        <w:t xml:space="preserve">were incubated with </w:t>
      </w:r>
      <w:proofErr w:type="spellStart"/>
      <w:r w:rsidR="00EA4673" w:rsidRPr="006A0D5B">
        <w:rPr>
          <w:rFonts w:asciiTheme="majorBidi" w:hAnsiTheme="majorBidi" w:cstheme="majorBidi"/>
        </w:rPr>
        <w:t>cycloheximide</w:t>
      </w:r>
      <w:proofErr w:type="spellEnd"/>
      <w:r w:rsidR="00EA4673" w:rsidRPr="006A0D5B">
        <w:rPr>
          <w:rFonts w:asciiTheme="majorBidi" w:hAnsiTheme="majorBidi" w:cstheme="majorBidi"/>
        </w:rPr>
        <w:t xml:space="preserve"> 50 </w:t>
      </w:r>
      <w:r w:rsidR="00EA4673" w:rsidRPr="006A0D5B">
        <w:rPr>
          <w:rFonts w:ascii="Symbol" w:hAnsi="Symbol" w:cstheme="majorBidi"/>
        </w:rPr>
        <w:t></w:t>
      </w:r>
      <w:r w:rsidR="00EA4673" w:rsidRPr="006A0D5B">
        <w:rPr>
          <w:rFonts w:asciiTheme="majorBidi" w:hAnsiTheme="majorBidi" w:cstheme="majorBidi"/>
        </w:rPr>
        <w:t>g/ml to prevent protein synthesis and chased for indicated time points</w:t>
      </w:r>
      <w:proofErr w:type="gramEnd"/>
      <w:r w:rsidR="00EA4673" w:rsidRPr="006A0D5B">
        <w:rPr>
          <w:rFonts w:asciiTheme="majorBidi" w:hAnsiTheme="majorBidi" w:cstheme="majorBidi"/>
        </w:rPr>
        <w:t xml:space="preserve">. Levels of remaining PINK1 were determined using anti-HA (first panels). Levels of SIAH1 and </w:t>
      </w:r>
      <w:proofErr w:type="spellStart"/>
      <w:r w:rsidR="00EA4673" w:rsidRPr="006A0D5B">
        <w:rPr>
          <w:rFonts w:asciiTheme="majorBidi" w:hAnsiTheme="majorBidi" w:cstheme="majorBidi"/>
        </w:rPr>
        <w:t>LacZ</w:t>
      </w:r>
      <w:proofErr w:type="spellEnd"/>
      <w:r w:rsidR="00EA4673" w:rsidRPr="006A0D5B">
        <w:rPr>
          <w:rFonts w:asciiTheme="majorBidi" w:hAnsiTheme="majorBidi" w:cstheme="majorBidi"/>
        </w:rPr>
        <w:t xml:space="preserve"> </w:t>
      </w:r>
      <w:proofErr w:type="gramStart"/>
      <w:r w:rsidR="00EA4673" w:rsidRPr="006A0D5B">
        <w:rPr>
          <w:rFonts w:asciiTheme="majorBidi" w:hAnsiTheme="majorBidi" w:cstheme="majorBidi"/>
        </w:rPr>
        <w:t>were detected</w:t>
      </w:r>
      <w:proofErr w:type="gramEnd"/>
      <w:r w:rsidR="00EA4673" w:rsidRPr="006A0D5B">
        <w:rPr>
          <w:rFonts w:asciiTheme="majorBidi" w:hAnsiTheme="majorBidi" w:cstheme="majorBidi"/>
        </w:rPr>
        <w:t xml:space="preserve"> with anti-</w:t>
      </w:r>
      <w:proofErr w:type="spellStart"/>
      <w:r w:rsidR="00EA4673" w:rsidRPr="006A0D5B">
        <w:rPr>
          <w:rFonts w:asciiTheme="majorBidi" w:hAnsiTheme="majorBidi" w:cstheme="majorBidi"/>
        </w:rPr>
        <w:t>myc</w:t>
      </w:r>
      <w:proofErr w:type="spellEnd"/>
      <w:r w:rsidR="00EA4673" w:rsidRPr="006A0D5B">
        <w:rPr>
          <w:rFonts w:asciiTheme="majorBidi" w:hAnsiTheme="majorBidi" w:cstheme="majorBidi"/>
        </w:rPr>
        <w:t xml:space="preserve"> (second and third panels, respectively). </w:t>
      </w:r>
      <w:r w:rsidR="00EA4673" w:rsidRPr="006A0D5B">
        <w:t xml:space="preserve">Graph represents the </w:t>
      </w:r>
      <w:r w:rsidR="00EA4673" w:rsidRPr="006A0D5B">
        <w:lastRenderedPageBreak/>
        <w:t xml:space="preserve">percent of remaining PINK1-HA, in </w:t>
      </w:r>
      <w:r w:rsidR="00F60BB1" w:rsidRPr="006A0D5B">
        <w:t xml:space="preserve">the presence of SIAH1 or </w:t>
      </w:r>
      <w:proofErr w:type="spellStart"/>
      <w:r w:rsidR="00F60BB1" w:rsidRPr="006A0D5B">
        <w:t>LacZ</w:t>
      </w:r>
      <w:proofErr w:type="spellEnd"/>
      <w:r w:rsidR="00F60BB1" w:rsidRPr="006A0D5B">
        <w:t xml:space="preserve">. </w:t>
      </w:r>
      <w:r w:rsidR="00EA4673" w:rsidRPr="006A0D5B">
        <w:t>Values represent the average ± SEM of 3 experiments. *</w:t>
      </w:r>
      <w:proofErr w:type="gramStart"/>
      <w:r w:rsidR="00EA4673" w:rsidRPr="006A0D5B">
        <w:t>,*</w:t>
      </w:r>
      <w:proofErr w:type="gramEnd"/>
      <w:r w:rsidR="00EA4673" w:rsidRPr="006A0D5B">
        <w:t xml:space="preserve">* Different from control at p=0.0343 (2 </w:t>
      </w:r>
      <w:proofErr w:type="spellStart"/>
      <w:r w:rsidR="00EA4673" w:rsidRPr="006A0D5B">
        <w:t>hrs</w:t>
      </w:r>
      <w:proofErr w:type="spellEnd"/>
      <w:r w:rsidR="00EA4673" w:rsidRPr="006A0D5B">
        <w:t xml:space="preserve">), 0.0439 (8 </w:t>
      </w:r>
      <w:proofErr w:type="spellStart"/>
      <w:r w:rsidR="00EA4673" w:rsidRPr="006A0D5B">
        <w:t>hrs</w:t>
      </w:r>
      <w:proofErr w:type="spellEnd"/>
      <w:r w:rsidR="00EA4673" w:rsidRPr="006A0D5B">
        <w:t xml:space="preserve">) and 0.0094, respectively (Student's </w:t>
      </w:r>
      <w:r w:rsidR="00EA4673" w:rsidRPr="006A0D5B">
        <w:rPr>
          <w:i/>
        </w:rPr>
        <w:t>t</w:t>
      </w:r>
      <w:r w:rsidR="00EA4673" w:rsidRPr="006A0D5B">
        <w:t>-test for each time point analyzed).</w:t>
      </w:r>
    </w:p>
    <w:p w:rsidR="00EA4673" w:rsidRPr="006A0D5B" w:rsidRDefault="00EA4673" w:rsidP="00EA4673">
      <w:pPr>
        <w:pStyle w:val="BodyText"/>
        <w:bidi w:val="0"/>
        <w:spacing w:after="0" w:line="360" w:lineRule="auto"/>
        <w:jc w:val="both"/>
        <w:rPr>
          <w:b/>
          <w:bCs/>
        </w:rPr>
      </w:pPr>
    </w:p>
    <w:p w:rsidR="004A214A" w:rsidRPr="006A0D5B" w:rsidRDefault="00DE4DC2" w:rsidP="00BB2EE9">
      <w:pPr>
        <w:pStyle w:val="BodyText"/>
        <w:bidi w:val="0"/>
        <w:spacing w:after="0" w:line="360" w:lineRule="auto"/>
        <w:jc w:val="both"/>
      </w:pPr>
      <w:r w:rsidRPr="006A0D5B">
        <w:rPr>
          <w:b/>
          <w:bCs/>
        </w:rPr>
        <w:t xml:space="preserve">Supplementary </w:t>
      </w:r>
      <w:r w:rsidR="00EA4673" w:rsidRPr="006A0D5B">
        <w:rPr>
          <w:b/>
          <w:bCs/>
        </w:rPr>
        <w:t xml:space="preserve">Figure </w:t>
      </w:r>
      <w:r w:rsidRPr="006A0D5B">
        <w:rPr>
          <w:b/>
          <w:bCs/>
        </w:rPr>
        <w:t>4</w:t>
      </w:r>
      <w:r w:rsidR="00EA4673" w:rsidRPr="006A0D5B">
        <w:rPr>
          <w:b/>
          <w:bCs/>
        </w:rPr>
        <w:t>. SIAH3 inhibits SIAH1 activity and the ability to degrade endogenous PINK1</w:t>
      </w:r>
      <w:r w:rsidR="00DB0BA7" w:rsidRPr="006A0D5B">
        <w:rPr>
          <w:b/>
          <w:bCs/>
        </w:rPr>
        <w:t xml:space="preserve"> in HEK293 cells</w:t>
      </w:r>
      <w:r w:rsidR="00EA4673" w:rsidRPr="006A0D5B">
        <w:rPr>
          <w:b/>
          <w:bCs/>
        </w:rPr>
        <w:t xml:space="preserve">. A, </w:t>
      </w:r>
      <w:r w:rsidR="00EA4673" w:rsidRPr="006A0D5B">
        <w:t xml:space="preserve">SIAH1/2 interact with SIAH3 in cells. SIAH3 was </w:t>
      </w:r>
      <w:proofErr w:type="spellStart"/>
      <w:r w:rsidR="00EA4673" w:rsidRPr="006A0D5B">
        <w:t>immunoprecipitated</w:t>
      </w:r>
      <w:proofErr w:type="spellEnd"/>
      <w:r w:rsidR="00EA4673" w:rsidRPr="006A0D5B">
        <w:t xml:space="preserve"> with anti-HA (second panel), and co-immunoprecipitation of SIAH1 and </w:t>
      </w:r>
      <w:proofErr w:type="gramStart"/>
      <w:r w:rsidR="00EA4673" w:rsidRPr="006A0D5B">
        <w:t>2</w:t>
      </w:r>
      <w:proofErr w:type="gramEnd"/>
      <w:r w:rsidR="00EA4673" w:rsidRPr="006A0D5B">
        <w:t xml:space="preserve"> was determined with anti-</w:t>
      </w:r>
      <w:proofErr w:type="spellStart"/>
      <w:r w:rsidR="00EA4673" w:rsidRPr="006A0D5B">
        <w:t>myc</w:t>
      </w:r>
      <w:proofErr w:type="spellEnd"/>
      <w:r w:rsidR="00EA4673" w:rsidRPr="006A0D5B">
        <w:t xml:space="preserve"> (first panel). </w:t>
      </w:r>
      <w:r w:rsidR="00EA4673" w:rsidRPr="006A0D5B">
        <w:rPr>
          <w:b/>
          <w:bCs/>
        </w:rPr>
        <w:t xml:space="preserve">B, </w:t>
      </w:r>
      <w:r w:rsidR="00EA4673" w:rsidRPr="006A0D5B">
        <w:t xml:space="preserve">SIAH3 promotes the translocation of SIAH1 to the mitochondria. Mitochondrial fractions from transfected HEK293 </w:t>
      </w:r>
      <w:proofErr w:type="gramStart"/>
      <w:r w:rsidR="00EA4673" w:rsidRPr="006A0D5B">
        <w:t>were analyzed</w:t>
      </w:r>
      <w:proofErr w:type="gramEnd"/>
      <w:r w:rsidR="00EA4673" w:rsidRPr="006A0D5B">
        <w:t>, and the presence of SIAH1 was determined with anti-</w:t>
      </w:r>
      <w:proofErr w:type="spellStart"/>
      <w:r w:rsidR="00EA4673" w:rsidRPr="006A0D5B">
        <w:t>myc</w:t>
      </w:r>
      <w:proofErr w:type="spellEnd"/>
      <w:r w:rsidR="00EA4673" w:rsidRPr="006A0D5B">
        <w:t xml:space="preserve"> (first panel). Levels of SIAH3 in mitochondrial was detected with anti-HA (second panel). The purity of the fractionation was determined by the levels of Tom20 and LDH in mitochondrial fractions (third and fourth panels). Graph represents the relative levels of SIAH1 in mitochondrial fractions corrected by the levels of Tom20, in the absence and the presence of SIAH3. Values represent the average ± SEM of 3 experiments. *** Different from control at p= 0.0005 (Student’s </w:t>
      </w:r>
      <w:r w:rsidR="00EA4673" w:rsidRPr="006A0D5B">
        <w:rPr>
          <w:i/>
          <w:iCs/>
        </w:rPr>
        <w:t>t</w:t>
      </w:r>
      <w:r w:rsidR="00EA4673" w:rsidRPr="006A0D5B">
        <w:t xml:space="preserve">-test). </w:t>
      </w:r>
      <w:r w:rsidR="00EA4673" w:rsidRPr="006A0D5B">
        <w:rPr>
          <w:b/>
          <w:bCs/>
        </w:rPr>
        <w:t xml:space="preserve">C, </w:t>
      </w:r>
      <w:r w:rsidR="00EA4673" w:rsidRPr="006A0D5B">
        <w:t>Decrease of SIAH1 auto-ubiquitination by SIAH3</w:t>
      </w:r>
      <w:r w:rsidR="0036166B" w:rsidRPr="006A0D5B">
        <w:t xml:space="preserve"> in HEK293 cells</w:t>
      </w:r>
      <w:r w:rsidR="00EA4673" w:rsidRPr="006A0D5B">
        <w:t xml:space="preserve">. Levels of SIAH1 ubiquitination were determined with anti-ubiquitin (first panel). </w:t>
      </w:r>
      <w:proofErr w:type="spellStart"/>
      <w:r w:rsidR="00EA4673" w:rsidRPr="006A0D5B">
        <w:t>Immunoprecipitated</w:t>
      </w:r>
      <w:proofErr w:type="spellEnd"/>
      <w:r w:rsidR="00EA4673" w:rsidRPr="006A0D5B">
        <w:t xml:space="preserve"> SIAH1 was detected with anti-</w:t>
      </w:r>
      <w:proofErr w:type="spellStart"/>
      <w:r w:rsidR="00EA4673" w:rsidRPr="006A0D5B">
        <w:t>myc</w:t>
      </w:r>
      <w:proofErr w:type="spellEnd"/>
      <w:r w:rsidR="00EA4673" w:rsidRPr="006A0D5B">
        <w:t xml:space="preserve"> (second panel), while the increasing amount of SIAH3 was obtained with anti-HA (third panel).</w:t>
      </w:r>
      <w:r w:rsidR="00F60BB1" w:rsidRPr="006A0D5B">
        <w:t xml:space="preserve"> </w:t>
      </w:r>
      <w:r w:rsidR="00A44C29" w:rsidRPr="006A0D5B">
        <w:t xml:space="preserve">Graph represents the percent of </w:t>
      </w:r>
      <w:proofErr w:type="spellStart"/>
      <w:r w:rsidR="00A44C29" w:rsidRPr="006A0D5B">
        <w:t>ubiquitinated</w:t>
      </w:r>
      <w:proofErr w:type="spellEnd"/>
      <w:r w:rsidR="00A44C29" w:rsidRPr="006A0D5B">
        <w:t xml:space="preserve"> SIAH1 relative to </w:t>
      </w:r>
      <w:proofErr w:type="spellStart"/>
      <w:r w:rsidR="00A44C29" w:rsidRPr="006A0D5B">
        <w:t>immunoprecipitated</w:t>
      </w:r>
      <w:proofErr w:type="spellEnd"/>
      <w:r w:rsidR="00A44C29" w:rsidRPr="006A0D5B">
        <w:t xml:space="preserve"> SIAH1, in the presence of increasing SIAH3 amount. Values represent the average ± SEM of 3 experiments. ***, **** Different from control </w:t>
      </w:r>
      <w:proofErr w:type="gramStart"/>
      <w:r w:rsidR="00A44C29" w:rsidRPr="006A0D5B">
        <w:t>at  p</w:t>
      </w:r>
      <w:proofErr w:type="gramEnd"/>
      <w:r w:rsidR="00A44C29" w:rsidRPr="006A0D5B">
        <w:t xml:space="preserve">= 0.0002 and </w:t>
      </w:r>
      <w:r w:rsidR="00B85AEE" w:rsidRPr="006A0D5B">
        <w:t>&lt; 0.0001, respectively</w:t>
      </w:r>
      <w:r w:rsidR="00A44C29" w:rsidRPr="006A0D5B">
        <w:t xml:space="preserve"> (Repeated measures one-way ANOVA with </w:t>
      </w:r>
      <w:proofErr w:type="spellStart"/>
      <w:r w:rsidR="00A44C29" w:rsidRPr="006A0D5B">
        <w:t>Bonferroni</w:t>
      </w:r>
      <w:proofErr w:type="spellEnd"/>
      <w:r w:rsidR="00A44C29" w:rsidRPr="006A0D5B">
        <w:t xml:space="preserve"> post-hoc test).</w:t>
      </w:r>
      <w:r w:rsidR="00EA4673" w:rsidRPr="006A0D5B">
        <w:t xml:space="preserve"> </w:t>
      </w:r>
      <w:r w:rsidR="00EA4673" w:rsidRPr="006A0D5B">
        <w:rPr>
          <w:b/>
          <w:bCs/>
        </w:rPr>
        <w:t xml:space="preserve">D, </w:t>
      </w:r>
      <w:r w:rsidR="00EA4673" w:rsidRPr="006A0D5B">
        <w:t>Steady-state levels of SIAH1 in the presence of an increasing amount of SIAH3 was determined with anti-</w:t>
      </w:r>
      <w:proofErr w:type="spellStart"/>
      <w:r w:rsidR="00EA4673" w:rsidRPr="006A0D5B">
        <w:t>myc</w:t>
      </w:r>
      <w:proofErr w:type="spellEnd"/>
      <w:r w:rsidR="00EA4673" w:rsidRPr="006A0D5B">
        <w:t xml:space="preserve"> (first panel). Levels of expressed SIAH3 were determined with anti-HA (second panel). Graph represents the percent of SIAH1 relative to actin in the absence and presence of SIAH3 (0.5 </w:t>
      </w:r>
      <w:r w:rsidR="00EA4673" w:rsidRPr="006A0D5B">
        <w:rPr>
          <w:rFonts w:ascii="Symbol" w:hAnsi="Symbol"/>
        </w:rPr>
        <w:t></w:t>
      </w:r>
      <w:r w:rsidR="00EA4673" w:rsidRPr="006A0D5B">
        <w:t xml:space="preserve">g). Values represent the average ± SEM of 3 experiments. **** Different from control </w:t>
      </w:r>
      <w:proofErr w:type="gramStart"/>
      <w:r w:rsidR="00EA4673" w:rsidRPr="006A0D5B">
        <w:t>at  p</w:t>
      </w:r>
      <w:proofErr w:type="gramEnd"/>
      <w:r w:rsidR="00EA4673" w:rsidRPr="006A0D5B">
        <w:t xml:space="preserve">&lt; 0.0001 (Student’s </w:t>
      </w:r>
      <w:r w:rsidR="00EA4673" w:rsidRPr="006A0D5B">
        <w:rPr>
          <w:i/>
          <w:iCs/>
        </w:rPr>
        <w:t>t</w:t>
      </w:r>
      <w:r w:rsidR="00EA4673" w:rsidRPr="006A0D5B">
        <w:t xml:space="preserve">-test). </w:t>
      </w:r>
      <w:r w:rsidR="00EA4673" w:rsidRPr="006A0D5B">
        <w:rPr>
          <w:b/>
          <w:bCs/>
        </w:rPr>
        <w:t xml:space="preserve">E, </w:t>
      </w:r>
      <w:r w:rsidR="00EA4673" w:rsidRPr="006A0D5B">
        <w:t xml:space="preserve">Decrease of SIAH1-mediated PINK1 ubiquitination by SIAH3. Levels of PINK1 ubiquitination were determined with anti-ubiquitin (first panel). </w:t>
      </w:r>
      <w:proofErr w:type="spellStart"/>
      <w:r w:rsidR="00EA4673" w:rsidRPr="006A0D5B">
        <w:t>Immunoprecipitated</w:t>
      </w:r>
      <w:proofErr w:type="spellEnd"/>
      <w:r w:rsidR="00EA4673" w:rsidRPr="006A0D5B">
        <w:t xml:space="preserve"> PINK1 was detected with anti-Flag (third panel), while the increasing amount of SIAH3 was determined with anti-HA (fourth panel). Graph represents the percent of </w:t>
      </w:r>
      <w:proofErr w:type="spellStart"/>
      <w:r w:rsidR="00EA4673" w:rsidRPr="006A0D5B">
        <w:t>ubiquitinated</w:t>
      </w:r>
      <w:proofErr w:type="spellEnd"/>
      <w:r w:rsidR="00EA4673" w:rsidRPr="006A0D5B">
        <w:t xml:space="preserve"> PINK1 relative to </w:t>
      </w:r>
      <w:proofErr w:type="spellStart"/>
      <w:r w:rsidR="00EA4673" w:rsidRPr="006A0D5B">
        <w:t>immunoprecipitated</w:t>
      </w:r>
      <w:proofErr w:type="spellEnd"/>
      <w:r w:rsidR="00EA4673" w:rsidRPr="006A0D5B">
        <w:t xml:space="preserve"> PINK1, in the presence of increasing SIAH3 amount. Values represent the average ± SEM of 3 experiments. * Different from </w:t>
      </w:r>
      <w:r w:rsidR="00EA4673" w:rsidRPr="006A0D5B">
        <w:lastRenderedPageBreak/>
        <w:t xml:space="preserve">control </w:t>
      </w:r>
      <w:proofErr w:type="gramStart"/>
      <w:r w:rsidR="00EA4673" w:rsidRPr="006A0D5B">
        <w:t>at  p</w:t>
      </w:r>
      <w:proofErr w:type="gramEnd"/>
      <w:r w:rsidR="00EA4673" w:rsidRPr="006A0D5B">
        <w:t xml:space="preserve">= 0.0318 and 0.0157 (0.5 and 1 </w:t>
      </w:r>
      <w:r w:rsidR="00EA4673" w:rsidRPr="006A0D5B">
        <w:rPr>
          <w:rFonts w:ascii="Symbol" w:hAnsi="Symbol"/>
        </w:rPr>
        <w:t></w:t>
      </w:r>
      <w:r w:rsidR="00EA4673" w:rsidRPr="006A0D5B">
        <w:t xml:space="preserve">g, respectively) (Repeated measures one-way ANOVA with </w:t>
      </w:r>
      <w:proofErr w:type="spellStart"/>
      <w:r w:rsidR="00EA4673" w:rsidRPr="006A0D5B">
        <w:t>Bonferroni</w:t>
      </w:r>
      <w:proofErr w:type="spellEnd"/>
      <w:r w:rsidR="00EA4673" w:rsidRPr="006A0D5B">
        <w:t xml:space="preserve"> post-hoc test). </w:t>
      </w:r>
      <w:r w:rsidR="00EA4673" w:rsidRPr="006A0D5B">
        <w:rPr>
          <w:b/>
          <w:bCs/>
        </w:rPr>
        <w:t xml:space="preserve">F, </w:t>
      </w:r>
      <w:r w:rsidR="00EA4673" w:rsidRPr="006A0D5B">
        <w:t xml:space="preserve">Steady-state levels of PINK1 in the absence and presence of SIAH3 were determined with anti-Flag (first panel). Levels of expressed SIAH3 were determined with anti-HA (second panel). Graph represents the percent of PINK1 relative to actin in the absence and presence of SIAH3. Values represent the average ± SEM of 3 experiments. ** Different from control </w:t>
      </w:r>
      <w:proofErr w:type="gramStart"/>
      <w:r w:rsidR="00EA4673" w:rsidRPr="006A0D5B">
        <w:t>at  p</w:t>
      </w:r>
      <w:proofErr w:type="gramEnd"/>
      <w:r w:rsidR="00EA4673" w:rsidRPr="006A0D5B">
        <w:t xml:space="preserve">= 0.0083 (Student’s </w:t>
      </w:r>
      <w:r w:rsidR="00EA4673" w:rsidRPr="006A0D5B">
        <w:rPr>
          <w:i/>
          <w:iCs/>
        </w:rPr>
        <w:t>t</w:t>
      </w:r>
      <w:r w:rsidR="00EA4673" w:rsidRPr="006A0D5B">
        <w:t xml:space="preserve">-test). </w:t>
      </w:r>
      <w:r w:rsidR="00EA4673" w:rsidRPr="006A0D5B">
        <w:rPr>
          <w:b/>
          <w:bCs/>
        </w:rPr>
        <w:t xml:space="preserve">G, </w:t>
      </w:r>
      <w:r w:rsidR="00EA4673" w:rsidRPr="006A0D5B">
        <w:t>Levels of endogenous SIAH1 and PINK1 in the presence of increasing SIAH3 were determined with anti-SIAH1</w:t>
      </w:r>
      <w:r w:rsidR="00F60BB1" w:rsidRPr="006A0D5B">
        <w:t xml:space="preserve"> (first </w:t>
      </w:r>
      <w:r w:rsidR="00EA4673" w:rsidRPr="006A0D5B">
        <w:t>panel) and anti-PINK1 (second panel), respectively. Levels of expressed SIAH3 were determined with anti-HA (second panel). Graphs represent the percent of SIAH1 and PINK1 relative to actin in the presence of increasing SIAH3. Values represent the average ± SEM of 3 experiments. * Different from control at p= 0.0479 (for SIAH1 levels) an</w:t>
      </w:r>
      <w:r w:rsidR="00F60BB1" w:rsidRPr="006A0D5B">
        <w:t>d p= 0.0368 (for PINK1 levels)</w:t>
      </w:r>
      <w:r w:rsidR="00EA4673" w:rsidRPr="006A0D5B">
        <w:t xml:space="preserve"> (Student’s </w:t>
      </w:r>
      <w:r w:rsidR="00EA4673" w:rsidRPr="006A0D5B">
        <w:rPr>
          <w:i/>
          <w:iCs/>
        </w:rPr>
        <w:t>t</w:t>
      </w:r>
      <w:r w:rsidR="00EA4673" w:rsidRPr="006A0D5B">
        <w:t xml:space="preserve">-test). </w:t>
      </w:r>
      <w:r w:rsidR="00EA4673" w:rsidRPr="006A0D5B">
        <w:rPr>
          <w:b/>
          <w:bCs/>
        </w:rPr>
        <w:t xml:space="preserve">H, </w:t>
      </w:r>
      <w:r w:rsidR="00EA4673" w:rsidRPr="006A0D5B">
        <w:t xml:space="preserve">Levels of endogenous SIAH1 and PINK1 in the presence of control siRNA and siRNA to SIAH3 were determined with anti-SIAH1 (first panel) and anti-PINK1 (second panel), respectively. Levels of endogenous SIAH3 were determined with anti-SIAH3 (third panel). Graphs represent the percent of SIAH1 and PINK1 relative to actin in the presence of siRNA control and to SIAH3. Values represent the average ± SEM of 3 experiments. For SIAH1 levels, ** different from control </w:t>
      </w:r>
      <w:proofErr w:type="gramStart"/>
      <w:r w:rsidR="00EA4673" w:rsidRPr="006A0D5B">
        <w:t>at  p</w:t>
      </w:r>
      <w:proofErr w:type="gramEnd"/>
      <w:r w:rsidR="00EA4673" w:rsidRPr="006A0D5B">
        <w:t xml:space="preserve">= 0.0059 (Student’s </w:t>
      </w:r>
      <w:r w:rsidR="00EA4673" w:rsidRPr="006A0D5B">
        <w:rPr>
          <w:i/>
          <w:iCs/>
        </w:rPr>
        <w:t>t</w:t>
      </w:r>
      <w:r w:rsidR="00EA4673" w:rsidRPr="006A0D5B">
        <w:t xml:space="preserve">-test). For PINK1 levels, * different from control </w:t>
      </w:r>
      <w:proofErr w:type="gramStart"/>
      <w:r w:rsidR="00EA4673" w:rsidRPr="006A0D5B">
        <w:t>at  p</w:t>
      </w:r>
      <w:proofErr w:type="gramEnd"/>
      <w:r w:rsidR="00EA4673" w:rsidRPr="006A0D5B">
        <w:t xml:space="preserve">= 0.0209 (Student’s </w:t>
      </w:r>
      <w:r w:rsidR="00EA4673" w:rsidRPr="006A0D5B">
        <w:rPr>
          <w:i/>
          <w:iCs/>
        </w:rPr>
        <w:t>t</w:t>
      </w:r>
      <w:r w:rsidR="00EA4673" w:rsidRPr="006A0D5B">
        <w:t>-test).</w:t>
      </w:r>
      <w:r w:rsidR="00B176E0" w:rsidRPr="006A0D5B">
        <w:t xml:space="preserve"> </w:t>
      </w:r>
      <w:r w:rsidR="00B176E0" w:rsidRPr="006A0D5B">
        <w:rPr>
          <w:b/>
          <w:bCs/>
        </w:rPr>
        <w:t>I,</w:t>
      </w:r>
      <w:r w:rsidR="003F1927" w:rsidRPr="006A0D5B">
        <w:t xml:space="preserve"> Neurons </w:t>
      </w:r>
      <w:proofErr w:type="gramStart"/>
      <w:r w:rsidR="003F1927" w:rsidRPr="006A0D5B">
        <w:t>were transduced</w:t>
      </w:r>
      <w:proofErr w:type="gramEnd"/>
      <w:r w:rsidR="003F1927" w:rsidRPr="006A0D5B">
        <w:t xml:space="preserve"> with AVV2/1-PINK1 and </w:t>
      </w:r>
      <w:r w:rsidR="00BB2EE9" w:rsidRPr="006A0D5B">
        <w:t xml:space="preserve">transfected with </w:t>
      </w:r>
      <w:r w:rsidR="003F1927" w:rsidRPr="006A0D5B">
        <w:t xml:space="preserve">siRNAs (control and SIAH3). </w:t>
      </w:r>
      <w:r w:rsidR="004A214A" w:rsidRPr="006A0D5B">
        <w:t xml:space="preserve">Mitochondrial fractions </w:t>
      </w:r>
      <w:proofErr w:type="gramStart"/>
      <w:r w:rsidR="004A214A" w:rsidRPr="006A0D5B">
        <w:t>were purified</w:t>
      </w:r>
      <w:proofErr w:type="gramEnd"/>
      <w:r w:rsidR="004A214A" w:rsidRPr="006A0D5B">
        <w:t xml:space="preserve"> and the levels of PINK1 in input and mitochondrial fractions were compared using anti-PINK1. The purity of mitochondrial fractions were determined with anti-VDAC and anti-LDH. Graph represents the relative levels of </w:t>
      </w:r>
      <w:r w:rsidR="00E57F69" w:rsidRPr="006A0D5B">
        <w:t>P</w:t>
      </w:r>
      <w:r w:rsidR="004A214A" w:rsidRPr="006A0D5B">
        <w:t xml:space="preserve">INK1 in </w:t>
      </w:r>
      <w:r w:rsidR="00E57F69" w:rsidRPr="006A0D5B">
        <w:t xml:space="preserve">input and </w:t>
      </w:r>
      <w:r w:rsidR="004A214A" w:rsidRPr="006A0D5B">
        <w:t xml:space="preserve">mitochondrial fractions </w:t>
      </w:r>
      <w:r w:rsidR="00E57F69" w:rsidRPr="006A0D5B">
        <w:t xml:space="preserve">relative to VDAC, in the presence of siSIAH3 and </w:t>
      </w:r>
      <w:proofErr w:type="spellStart"/>
      <w:r w:rsidR="00E57F69" w:rsidRPr="006A0D5B">
        <w:t>siControl</w:t>
      </w:r>
      <w:proofErr w:type="spellEnd"/>
      <w:r w:rsidR="004A214A" w:rsidRPr="006A0D5B">
        <w:t xml:space="preserve">. </w:t>
      </w:r>
      <w:r w:rsidR="00D77D49" w:rsidRPr="006A0D5B">
        <w:t>Values represent the average ± SEM of 3 experiments. ** p= 0.00</w:t>
      </w:r>
      <w:r w:rsidR="00190B04" w:rsidRPr="006A0D5B">
        <w:t>69</w:t>
      </w:r>
      <w:r w:rsidR="00D77D49" w:rsidRPr="006A0D5B">
        <w:t xml:space="preserve"> (</w:t>
      </w:r>
      <w:r w:rsidR="00190B04" w:rsidRPr="006A0D5B">
        <w:t>input) and 0.0071 (</w:t>
      </w:r>
      <w:proofErr w:type="spellStart"/>
      <w:proofErr w:type="gramStart"/>
      <w:r w:rsidR="00190B04" w:rsidRPr="006A0D5B">
        <w:t>mito</w:t>
      </w:r>
      <w:proofErr w:type="spellEnd"/>
      <w:proofErr w:type="gramEnd"/>
      <w:r w:rsidR="00190B04" w:rsidRPr="006A0D5B">
        <w:t>)</w:t>
      </w:r>
      <w:r w:rsidR="002466DB" w:rsidRPr="006A0D5B">
        <w:t xml:space="preserve">; ns= 0.5949 </w:t>
      </w:r>
      <w:r w:rsidR="00190B04" w:rsidRPr="006A0D5B">
        <w:t xml:space="preserve">(Repeated measures one-way ANOVA with </w:t>
      </w:r>
      <w:proofErr w:type="spellStart"/>
      <w:r w:rsidR="00190B04" w:rsidRPr="006A0D5B">
        <w:t>Bonferroni</w:t>
      </w:r>
      <w:proofErr w:type="spellEnd"/>
      <w:r w:rsidR="00190B04" w:rsidRPr="006A0D5B">
        <w:t xml:space="preserve"> post-hoc test).</w:t>
      </w:r>
      <w:r w:rsidR="002466DB" w:rsidRPr="006A0D5B">
        <w:t xml:space="preserve"> </w:t>
      </w:r>
    </w:p>
    <w:p w:rsidR="00E30696" w:rsidRPr="006A0D5B" w:rsidRDefault="00E30696"/>
    <w:sectPr w:rsidR="00E30696" w:rsidRPr="006A0D5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E0MTQ3Mze1sDCxtLRQ0lEKTi0uzszPAykwqQUAwHnMkCwAAAA="/>
  </w:docVars>
  <w:rsids>
    <w:rsidRoot w:val="00EA4673"/>
    <w:rsid w:val="00011899"/>
    <w:rsid w:val="000764BF"/>
    <w:rsid w:val="00190B04"/>
    <w:rsid w:val="002466DB"/>
    <w:rsid w:val="002509FE"/>
    <w:rsid w:val="0028799C"/>
    <w:rsid w:val="00324D2D"/>
    <w:rsid w:val="00354F83"/>
    <w:rsid w:val="0036166B"/>
    <w:rsid w:val="003F1927"/>
    <w:rsid w:val="00435A83"/>
    <w:rsid w:val="00477510"/>
    <w:rsid w:val="004A214A"/>
    <w:rsid w:val="0052415F"/>
    <w:rsid w:val="005B4954"/>
    <w:rsid w:val="006973DD"/>
    <w:rsid w:val="006A0D5B"/>
    <w:rsid w:val="00711488"/>
    <w:rsid w:val="007814F8"/>
    <w:rsid w:val="007A4E39"/>
    <w:rsid w:val="007E49A4"/>
    <w:rsid w:val="007F1651"/>
    <w:rsid w:val="00802A25"/>
    <w:rsid w:val="008C15F9"/>
    <w:rsid w:val="009C73B2"/>
    <w:rsid w:val="009E25EF"/>
    <w:rsid w:val="009E2CA3"/>
    <w:rsid w:val="00A14BE2"/>
    <w:rsid w:val="00A44C29"/>
    <w:rsid w:val="00A52988"/>
    <w:rsid w:val="00A84A81"/>
    <w:rsid w:val="00AA3ED4"/>
    <w:rsid w:val="00B176E0"/>
    <w:rsid w:val="00B85AEE"/>
    <w:rsid w:val="00BB2EE9"/>
    <w:rsid w:val="00C21A2E"/>
    <w:rsid w:val="00C85445"/>
    <w:rsid w:val="00CC0929"/>
    <w:rsid w:val="00CC5049"/>
    <w:rsid w:val="00D24958"/>
    <w:rsid w:val="00D77D49"/>
    <w:rsid w:val="00DB0BA7"/>
    <w:rsid w:val="00DE4DC2"/>
    <w:rsid w:val="00E30696"/>
    <w:rsid w:val="00E57F69"/>
    <w:rsid w:val="00E84579"/>
    <w:rsid w:val="00EA4673"/>
    <w:rsid w:val="00EB4544"/>
    <w:rsid w:val="00F43DF8"/>
    <w:rsid w:val="00F60BB1"/>
    <w:rsid w:val="00FE7D4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8504F5-9E91-4F37-A13E-16E324835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4673"/>
    <w:pPr>
      <w:bidi/>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EA4673"/>
    <w:pPr>
      <w:spacing w:after="120"/>
    </w:pPr>
  </w:style>
  <w:style w:type="character" w:customStyle="1" w:styleId="BodyTextChar">
    <w:name w:val="Body Text Char"/>
    <w:basedOn w:val="DefaultParagraphFont"/>
    <w:link w:val="BodyText"/>
    <w:rsid w:val="00EA4673"/>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3682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52</Words>
  <Characters>885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Englender</dc:creator>
  <cp:keywords/>
  <dc:description/>
  <cp:lastModifiedBy>Simone Englender</cp:lastModifiedBy>
  <cp:revision>2</cp:revision>
  <dcterms:created xsi:type="dcterms:W3CDTF">2022-10-11T06:58:00Z</dcterms:created>
  <dcterms:modified xsi:type="dcterms:W3CDTF">2022-10-11T06:58:00Z</dcterms:modified>
</cp:coreProperties>
</file>